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59010" w14:textId="715F0B09" w:rsidR="00C811CD" w:rsidRPr="00386685" w:rsidRDefault="00296738" w:rsidP="00555B6C">
      <w:pPr>
        <w:pStyle w:val="Heading1"/>
        <w:rPr>
          <w:rFonts w:ascii="Arial" w:hAnsi="Arial" w:cs="Arial"/>
          <w:b/>
          <w:bCs/>
          <w:color w:val="auto"/>
          <w:lang w:val="en-US"/>
        </w:rPr>
      </w:pPr>
      <w:r w:rsidRPr="00386685">
        <w:rPr>
          <w:rFonts w:ascii="Arial" w:hAnsi="Arial" w:cs="Arial"/>
          <w:b/>
          <w:bCs/>
          <w:color w:val="auto"/>
          <w:lang w:val="en-US"/>
        </w:rPr>
        <w:t>Multimedia Appendix</w:t>
      </w:r>
      <w:r w:rsidR="00C811CD" w:rsidRPr="00386685">
        <w:rPr>
          <w:rFonts w:ascii="Arial" w:hAnsi="Arial" w:cs="Arial"/>
          <w:b/>
          <w:bCs/>
          <w:color w:val="auto"/>
          <w:lang w:val="en-US"/>
        </w:rPr>
        <w:t xml:space="preserve"> </w:t>
      </w:r>
      <w:r w:rsidR="00835B7D" w:rsidRPr="00386685">
        <w:rPr>
          <w:rFonts w:ascii="Arial" w:hAnsi="Arial" w:cs="Arial"/>
          <w:b/>
          <w:bCs/>
          <w:color w:val="auto"/>
          <w:lang w:val="en-US"/>
        </w:rPr>
        <w:t>3</w:t>
      </w:r>
      <w:r w:rsidR="00C811CD" w:rsidRPr="00386685">
        <w:rPr>
          <w:rFonts w:ascii="Arial" w:hAnsi="Arial" w:cs="Arial"/>
          <w:b/>
          <w:bCs/>
          <w:color w:val="auto"/>
          <w:lang w:val="en-US"/>
        </w:rPr>
        <w:t xml:space="preserve">: Search </w:t>
      </w:r>
      <w:r w:rsidR="00386685">
        <w:rPr>
          <w:rFonts w:ascii="Arial" w:hAnsi="Arial" w:cs="Arial"/>
          <w:b/>
          <w:bCs/>
          <w:color w:val="auto"/>
          <w:lang w:val="en-US"/>
        </w:rPr>
        <w:t>S</w:t>
      </w:r>
      <w:r w:rsidR="00C811CD" w:rsidRPr="00386685">
        <w:rPr>
          <w:rFonts w:ascii="Arial" w:hAnsi="Arial" w:cs="Arial"/>
          <w:b/>
          <w:bCs/>
          <w:color w:val="auto"/>
          <w:lang w:val="en-US"/>
        </w:rPr>
        <w:t>trategy on PubMed</w:t>
      </w:r>
    </w:p>
    <w:p w14:paraId="13AF1B2D" w14:textId="77777777" w:rsidR="00C811CD" w:rsidRPr="00386685" w:rsidRDefault="00C811CD" w:rsidP="00C811CD">
      <w:pPr>
        <w:rPr>
          <w:rFonts w:ascii="Arial" w:hAnsi="Arial" w:cs="Arial"/>
        </w:rPr>
      </w:pPr>
      <w:r w:rsidRPr="00386685">
        <w:rPr>
          <w:rFonts w:ascii="Arial" w:hAnsi="Arial" w:cs="Arial"/>
        </w:rPr>
        <w:t>1. Artificially intelligent chatbot[Title/Abstract] OR Artificially intelligent chat agent[Title/Abstract] OR Automated virtual agent[Title/Abstract] OR Automated chat agent[Title/Abstract] OR Artificial intelligence chatbot[Title/Abstract] OR Artificial conversational entity[Title/Abstract] OR AI agent[Title/Abstract]</w:t>
      </w:r>
    </w:p>
    <w:p w14:paraId="3FB25654" w14:textId="77777777" w:rsidR="00C811CD" w:rsidRPr="00386685" w:rsidRDefault="00C811CD" w:rsidP="00C811CD">
      <w:pPr>
        <w:rPr>
          <w:rFonts w:ascii="Arial" w:hAnsi="Arial" w:cs="Arial"/>
        </w:rPr>
      </w:pPr>
      <w:r w:rsidRPr="00386685">
        <w:rPr>
          <w:rFonts w:ascii="Arial" w:hAnsi="Arial" w:cs="Arial"/>
        </w:rPr>
        <w:t>2. Chatterbox[Title/Abstract] OR Chatbot[Title/Abstract] OR Chatterbot[Title/Abstract] OR Chat assistant[Title/Abstract] OR chat bot[Title/Abstract] OR chat-bot[Title/Abstract] OR chatter bot[Title/Abstract]</w:t>
      </w:r>
    </w:p>
    <w:p w14:paraId="37A6AB35" w14:textId="77777777" w:rsidR="00C811CD" w:rsidRPr="00386685" w:rsidRDefault="00C811CD" w:rsidP="00C811CD">
      <w:pPr>
        <w:rPr>
          <w:rFonts w:ascii="Arial" w:hAnsi="Arial" w:cs="Arial"/>
        </w:rPr>
      </w:pPr>
      <w:r w:rsidRPr="00386685">
        <w:rPr>
          <w:rFonts w:ascii="Arial" w:hAnsi="Arial" w:cs="Arial"/>
        </w:rPr>
        <w:t>3. Conversational agent[Title/Abstract] OR Conversational system[Title/Abstract] OR Conversational assistant[Title/Abstract] OR Conversational User Interface[Title/Abstract] OR Conversational Personal Assistant[Title/Abstract] OR Conversational interface[Title/Abstract] OR Conversational avatar[Title/Abstract] OR Conversational computer[Title/Abstract] OR Conversational humanoid[Title/Abstract] OR Conversational Character[Title/Abstract] OR Conversational bot[Title/Abstract] OR Conversational AI[Title/Abstract]</w:t>
      </w:r>
    </w:p>
    <w:p w14:paraId="1002F02A" w14:textId="77777777" w:rsidR="00C811CD" w:rsidRPr="00386685" w:rsidRDefault="00C811CD" w:rsidP="00C811CD">
      <w:pPr>
        <w:rPr>
          <w:rFonts w:ascii="Arial" w:hAnsi="Arial" w:cs="Arial"/>
        </w:rPr>
      </w:pPr>
      <w:r w:rsidRPr="00386685">
        <w:rPr>
          <w:rFonts w:ascii="Arial" w:hAnsi="Arial" w:cs="Arial"/>
        </w:rPr>
        <w:t>4. Dialog system[Title/Abstract] OR Dialogue system[Title/Abstract]</w:t>
      </w:r>
    </w:p>
    <w:p w14:paraId="5BC441EA" w14:textId="77777777" w:rsidR="00C811CD" w:rsidRPr="00386685" w:rsidRDefault="00C811CD" w:rsidP="00C811CD">
      <w:pPr>
        <w:rPr>
          <w:rFonts w:ascii="Arial" w:hAnsi="Arial" w:cs="Arial"/>
        </w:rPr>
      </w:pPr>
      <w:r w:rsidRPr="00386685">
        <w:rPr>
          <w:rFonts w:ascii="Arial" w:hAnsi="Arial" w:cs="Arial"/>
        </w:rPr>
        <w:t>5. Embodied agent[Title/Abstract] OR Embodied conversational agent[Title/Abstract]</w:t>
      </w:r>
    </w:p>
    <w:p w14:paraId="132192DD" w14:textId="77777777" w:rsidR="00C811CD" w:rsidRPr="00386685" w:rsidRDefault="00C811CD" w:rsidP="00C811CD">
      <w:pPr>
        <w:rPr>
          <w:rFonts w:ascii="Arial" w:hAnsi="Arial" w:cs="Arial"/>
        </w:rPr>
      </w:pPr>
      <w:r w:rsidRPr="00386685">
        <w:rPr>
          <w:rFonts w:ascii="Arial" w:hAnsi="Arial" w:cs="Arial"/>
        </w:rPr>
        <w:t>6. Interactive online character[Title/Abstract] OR Interactive virtual agent[Title/Abstract] OR Interactive agent[Title/Abstract] OR Interactive conversational assistant[Title/Abstract]</w:t>
      </w:r>
    </w:p>
    <w:p w14:paraId="0A0BEE7F" w14:textId="77777777" w:rsidR="00C811CD" w:rsidRPr="00386685" w:rsidRDefault="00C811CD" w:rsidP="00C811CD">
      <w:pPr>
        <w:rPr>
          <w:rFonts w:ascii="Arial" w:hAnsi="Arial" w:cs="Arial"/>
        </w:rPr>
      </w:pPr>
      <w:r w:rsidRPr="00386685">
        <w:rPr>
          <w:rFonts w:ascii="Arial" w:hAnsi="Arial" w:cs="Arial"/>
        </w:rPr>
        <w:t>7. Intelligent virtual agent[Title/Abstract] OR Intelligent virtual assistant[Title/Abstract] OR Intelligent conversational assistant[Title/Abstract] OR Intelligent conversational avatar[Title/Abstract] OR Intelligent agent[Title/Abstract] OR Intelligent assistant[Title/Abstract]</w:t>
      </w:r>
    </w:p>
    <w:p w14:paraId="06C9392F" w14:textId="77777777" w:rsidR="00C811CD" w:rsidRPr="00386685" w:rsidRDefault="00C811CD" w:rsidP="00C811CD">
      <w:pPr>
        <w:rPr>
          <w:rFonts w:ascii="Arial" w:hAnsi="Arial" w:cs="Arial"/>
        </w:rPr>
      </w:pPr>
      <w:r w:rsidRPr="00386685">
        <w:rPr>
          <w:rFonts w:ascii="Arial" w:hAnsi="Arial" w:cs="Arial"/>
        </w:rPr>
        <w:lastRenderedPageBreak/>
        <w:t>8. Smartbot[Title/Abstract] OR Smart bot[Title/Abstract] OR Smart virtual assistant[Title/Abstract]</w:t>
      </w:r>
    </w:p>
    <w:p w14:paraId="70A378A4" w14:textId="77777777" w:rsidR="00C811CD" w:rsidRPr="00386685" w:rsidRDefault="00C811CD" w:rsidP="00C811CD">
      <w:pPr>
        <w:rPr>
          <w:rFonts w:ascii="Arial" w:hAnsi="Arial" w:cs="Arial"/>
        </w:rPr>
      </w:pPr>
      <w:r w:rsidRPr="00386685">
        <w:rPr>
          <w:rFonts w:ascii="Arial" w:hAnsi="Arial" w:cs="Arial"/>
        </w:rPr>
        <w:t>9. Online chat agent[Title/Abstract] OR Sociable agent[Title/Abstract] OR Relational agent[Title/Abstract]</w:t>
      </w:r>
    </w:p>
    <w:p w14:paraId="4A58311A" w14:textId="77777777" w:rsidR="00C811CD" w:rsidRPr="00386685" w:rsidRDefault="00C811CD" w:rsidP="00C811CD">
      <w:pPr>
        <w:rPr>
          <w:rFonts w:ascii="Arial" w:hAnsi="Arial" w:cs="Arial"/>
        </w:rPr>
      </w:pPr>
      <w:r w:rsidRPr="00386685">
        <w:rPr>
          <w:rFonts w:ascii="Arial" w:hAnsi="Arial" w:cs="Arial"/>
        </w:rPr>
        <w:t>10. Talk bot[Title/Abstract] OR Talking avatar[Title/Abstract]</w:t>
      </w:r>
    </w:p>
    <w:p w14:paraId="3460804C" w14:textId="77777777" w:rsidR="00C811CD" w:rsidRPr="00386685" w:rsidRDefault="00C811CD" w:rsidP="00C811CD">
      <w:pPr>
        <w:rPr>
          <w:rFonts w:ascii="Arial" w:hAnsi="Arial" w:cs="Arial"/>
        </w:rPr>
      </w:pPr>
      <w:r w:rsidRPr="00386685">
        <w:rPr>
          <w:rFonts w:ascii="Arial" w:hAnsi="Arial" w:cs="Arial"/>
        </w:rPr>
        <w:t>11. Text-based healthcare chatbot[Title/Abstract] OR Text based dialogue system[Title/Abstract] OR Text-based synchronous chat[Title/Abstract] OR Speech recognition software[Title/Abstract] OR Voice recognition software[Title/Abstract]</w:t>
      </w:r>
    </w:p>
    <w:p w14:paraId="7526B2E1" w14:textId="77777777" w:rsidR="00C811CD" w:rsidRPr="00386685" w:rsidRDefault="00C811CD" w:rsidP="00C811CD">
      <w:pPr>
        <w:rPr>
          <w:rFonts w:ascii="Arial" w:hAnsi="Arial" w:cs="Arial"/>
        </w:rPr>
      </w:pPr>
      <w:r w:rsidRPr="00386685">
        <w:rPr>
          <w:rFonts w:ascii="Arial" w:hAnsi="Arial" w:cs="Arial"/>
        </w:rPr>
        <w:t>12. Virtual assistant[Title/Abstract] OR Virtual agent[Title/Abstract] OR Virtual advisor[Title/Abstract] OR Virtual conversational agent[Title/Abstract] OR Virtual coach[Title/Abstract] OR Virtual online assistant[Title/Abstract] OR Virtual personal assistant[Title/Abstract]</w:t>
      </w:r>
    </w:p>
    <w:p w14:paraId="68A968AF" w14:textId="77777777" w:rsidR="00C811CD" w:rsidRPr="00386685" w:rsidRDefault="00C811CD" w:rsidP="00C811CD">
      <w:pPr>
        <w:rPr>
          <w:rFonts w:ascii="Arial" w:hAnsi="Arial" w:cs="Arial"/>
        </w:rPr>
      </w:pPr>
      <w:r w:rsidRPr="00386685">
        <w:rPr>
          <w:rFonts w:ascii="Arial" w:hAnsi="Arial" w:cs="Arial"/>
        </w:rPr>
        <w:t>13. #1 OR #2 OR #3 OR #4 OR #5 OR #6 OR #7 OR #8 OR #9 OR #10 OR #11 OR #12</w:t>
      </w:r>
    </w:p>
    <w:p w14:paraId="4621E0A8" w14:textId="77777777" w:rsidR="00C811CD" w:rsidRPr="00386685" w:rsidRDefault="00C811CD" w:rsidP="00C811CD">
      <w:pPr>
        <w:rPr>
          <w:rFonts w:ascii="Arial" w:hAnsi="Arial" w:cs="Arial"/>
        </w:rPr>
      </w:pPr>
    </w:p>
    <w:p w14:paraId="332FF34F" w14:textId="77777777" w:rsidR="00136AC6" w:rsidRPr="00386685" w:rsidRDefault="00136AC6" w:rsidP="00C811CD">
      <w:pPr>
        <w:rPr>
          <w:rFonts w:ascii="Arial" w:hAnsi="Arial" w:cs="Arial"/>
        </w:rPr>
      </w:pPr>
    </w:p>
    <w:sectPr w:rsidR="00136AC6" w:rsidRPr="003866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E27C8" w14:textId="77777777" w:rsidR="00FD337E" w:rsidRDefault="00FD337E" w:rsidP="00FD337E">
      <w:pPr>
        <w:spacing w:line="240" w:lineRule="auto"/>
      </w:pPr>
      <w:r>
        <w:separator/>
      </w:r>
    </w:p>
  </w:endnote>
  <w:endnote w:type="continuationSeparator" w:id="0">
    <w:p w14:paraId="59CE1CDE" w14:textId="77777777" w:rsidR="00FD337E" w:rsidRDefault="00FD337E" w:rsidP="00FD33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7B19A" w14:textId="77777777" w:rsidR="00FD337E" w:rsidRDefault="00FD337E" w:rsidP="00FD337E">
      <w:pPr>
        <w:spacing w:line="240" w:lineRule="auto"/>
      </w:pPr>
      <w:r>
        <w:separator/>
      </w:r>
    </w:p>
  </w:footnote>
  <w:footnote w:type="continuationSeparator" w:id="0">
    <w:p w14:paraId="6177C186" w14:textId="77777777" w:rsidR="00FD337E" w:rsidRDefault="00FD337E" w:rsidP="00FD337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QwMzIzsjS1MDeyMDBX0lEKTi0uzszPAymwqAUA0tnTzSwAAAA="/>
  </w:docVars>
  <w:rsids>
    <w:rsidRoot w:val="00FD337E"/>
    <w:rsid w:val="0009333E"/>
    <w:rsid w:val="00136AC6"/>
    <w:rsid w:val="001A115B"/>
    <w:rsid w:val="001E06AD"/>
    <w:rsid w:val="00246372"/>
    <w:rsid w:val="002632B1"/>
    <w:rsid w:val="00296738"/>
    <w:rsid w:val="003544FD"/>
    <w:rsid w:val="003777C7"/>
    <w:rsid w:val="00386685"/>
    <w:rsid w:val="0054395B"/>
    <w:rsid w:val="005473E4"/>
    <w:rsid w:val="00555B6C"/>
    <w:rsid w:val="005B2746"/>
    <w:rsid w:val="005E6BFC"/>
    <w:rsid w:val="0060763B"/>
    <w:rsid w:val="00610BD2"/>
    <w:rsid w:val="0061248C"/>
    <w:rsid w:val="0063106C"/>
    <w:rsid w:val="007D00C9"/>
    <w:rsid w:val="00835B7D"/>
    <w:rsid w:val="008E13AC"/>
    <w:rsid w:val="009A1641"/>
    <w:rsid w:val="009B401E"/>
    <w:rsid w:val="00B26F60"/>
    <w:rsid w:val="00B357C5"/>
    <w:rsid w:val="00B55BA8"/>
    <w:rsid w:val="00C811CD"/>
    <w:rsid w:val="00CE6F91"/>
    <w:rsid w:val="00EC61FE"/>
    <w:rsid w:val="00ED1EB3"/>
    <w:rsid w:val="00F20EE6"/>
    <w:rsid w:val="00F63945"/>
    <w:rsid w:val="00FA7C2B"/>
    <w:rsid w:val="00FD3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A05A2D"/>
  <w15:chartTrackingRefBased/>
  <w15:docId w15:val="{B9365E30-DCA8-4890-ADD2-CBF2C8735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37E"/>
    <w:pPr>
      <w:spacing w:after="0" w:line="480" w:lineRule="auto"/>
      <w:contextualSpacing/>
    </w:pPr>
    <w:rPr>
      <w:rFonts w:ascii="Times New Roman" w:eastAsiaTheme="minorHAnsi" w:hAnsi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5B6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5B7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35B7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555B6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385916F4BD9B419A3D6B890658D8DB" ma:contentTypeVersion="16" ma:contentTypeDescription="Create a new document." ma:contentTypeScope="" ma:versionID="f7266c0c5056d556eefec34a0c4e3aee">
  <xsd:schema xmlns:xsd="http://www.w3.org/2001/XMLSchema" xmlns:xs="http://www.w3.org/2001/XMLSchema" xmlns:p="http://schemas.microsoft.com/office/2006/metadata/properties" xmlns:ns2="09c765ff-7620-43b0-9dd2-b6a2d8240d87" xmlns:ns3="df5f9ecd-debb-462d-a9d8-86e497cef13b" targetNamespace="http://schemas.microsoft.com/office/2006/metadata/properties" ma:root="true" ma:fieldsID="86e9d2ddb2224e72c80a923ae2ce98ab" ns2:_="" ns3:_="">
    <xsd:import namespace="09c765ff-7620-43b0-9dd2-b6a2d8240d87"/>
    <xsd:import namespace="df5f9ecd-debb-462d-a9d8-86e497cef1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c765ff-7620-43b0-9dd2-b6a2d8240d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bc49540-5c35-4aa1-8e74-ce79722717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5f9ecd-debb-462d-a9d8-86e497cef13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a216342-50c5-48d2-bd2e-adc8fcb80277}" ma:internalName="TaxCatchAll" ma:showField="CatchAllData" ma:web="df5f9ecd-debb-462d-a9d8-86e497cef1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f5f9ecd-debb-462d-a9d8-86e497cef13b" xsi:nil="true"/>
    <lcf76f155ced4ddcb4097134ff3c332f xmlns="09c765ff-7620-43b0-9dd2-b6a2d8240d8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7B5FB36-64D9-4E49-8D91-4A182B2CCD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c765ff-7620-43b0-9dd2-b6a2d8240d87"/>
    <ds:schemaRef ds:uri="df5f9ecd-debb-462d-a9d8-86e497cef1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86F022-9AD2-4FA5-81E5-55499F3ED8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0554E8-42E5-4F1D-94A1-93B9FD656727}">
  <ds:schemaRefs>
    <ds:schemaRef ds:uri="http://schemas.microsoft.com/office/2006/metadata/properties"/>
    <ds:schemaRef ds:uri="http://schemas.microsoft.com/office/infopath/2007/PartnerControls"/>
    <ds:schemaRef ds:uri="df5f9ecd-debb-462d-a9d8-86e497cef13b"/>
    <ds:schemaRef ds:uri="09c765ff-7620-43b0-9dd2-b6a2d8240d8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90</Characters>
  <Application>Microsoft Office Word</Application>
  <DocSecurity>0</DocSecurity>
  <Lines>18</Lines>
  <Paragraphs>5</Paragraphs>
  <ScaleCrop>false</ScaleCrop>
  <Company>Nanyang Technological University</Company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Ishqi Jabir</dc:creator>
  <cp:keywords/>
  <dc:description/>
  <cp:lastModifiedBy>Ahmad Ishqi Jabir</cp:lastModifiedBy>
  <cp:revision>6</cp:revision>
  <dcterms:created xsi:type="dcterms:W3CDTF">2023-03-28T07:47:00Z</dcterms:created>
  <dcterms:modified xsi:type="dcterms:W3CDTF">2023-12-17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385916F4BD9B419A3D6B890658D8DB</vt:lpwstr>
  </property>
  <property fmtid="{D5CDD505-2E9C-101B-9397-08002B2CF9AE}" pid="3" name="MediaServiceImageTags">
    <vt:lpwstr/>
  </property>
</Properties>
</file>